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16456" w14:textId="65950243" w:rsidR="00510964" w:rsidRPr="00D25FEA" w:rsidRDefault="00EC2CDE" w:rsidP="00D74181">
      <w:pPr>
        <w:pStyle w:val="Heading3"/>
        <w:spacing w:before="0" w:line="240" w:lineRule="auto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bookmarkStart w:id="0" w:name="OLE_LINK83"/>
      <w:bookmarkStart w:id="1" w:name="OLE_LINK38"/>
      <w:r w:rsidRPr="00D25FEA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 xml:space="preserve">Multimedia Appendix </w:t>
      </w:r>
      <w:bookmarkEnd w:id="0"/>
      <w:ins w:id="2" w:author="Saugata Bhowmik" w:date="2026-04-14T11:03:00Z" w16du:dateUtc="2026-04-14T05:33:00Z">
        <w:r w:rsidR="00D87E53">
          <w:rPr>
            <w:rStyle w:val="Strong"/>
            <w:rFonts w:ascii="Times New Roman" w:hAnsi="Times New Roman" w:cs="Times New Roman"/>
            <w:color w:val="000000" w:themeColor="text1"/>
            <w:sz w:val="24"/>
            <w:szCs w:val="24"/>
          </w:rPr>
          <w:t>7</w:t>
        </w:r>
      </w:ins>
      <w:del w:id="3" w:author="Saugata Bhowmik" w:date="2026-04-14T11:03:00Z" w16du:dateUtc="2026-04-14T05:33:00Z">
        <w:r w:rsidRPr="00D25FEA" w:rsidDel="00D87E53">
          <w:rPr>
            <w:rStyle w:val="Strong"/>
            <w:rFonts w:ascii="Times New Roman" w:hAnsi="Times New Roman" w:cs="Times New Roman"/>
            <w:color w:val="000000" w:themeColor="text1"/>
            <w:sz w:val="24"/>
            <w:szCs w:val="24"/>
          </w:rPr>
          <w:delText>8</w:delText>
        </w:r>
      </w:del>
      <w:r w:rsidR="00510964" w:rsidRPr="00D25FEA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10964" w:rsidRPr="00D25FEA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ukey </w:t>
      </w:r>
      <w:r w:rsidR="00D87E53" w:rsidRPr="00D25FEA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ost-hoc pairwise contrasts for program format × accreditation</w:t>
      </w:r>
      <w:ins w:id="4" w:author="Saugata Bhowmik" w:date="2026-04-14T11:02:00Z" w16du:dateUtc="2026-04-14T05:32:00Z">
        <w:r w:rsidR="00D87E53">
          <w:rPr>
            <w:rStyle w:val="Strong"/>
            <w:rFonts w:ascii="Times New Roman" w:hAnsi="Times New Roman" w:cs="Times New Roman"/>
            <w:b w:val="0"/>
            <w:bCs w:val="0"/>
            <w:color w:val="000000" w:themeColor="text1"/>
            <w:sz w:val="24"/>
            <w:szCs w:val="24"/>
          </w:rPr>
          <w:t>.</w:t>
        </w:r>
      </w:ins>
    </w:p>
    <w:tbl>
      <w:tblPr>
        <w:tblStyle w:val="TableGrid"/>
        <w:tblW w:w="0" w:type="dxa"/>
        <w:tblInd w:w="3" w:type="dxa"/>
        <w:tblLook w:val="04A0" w:firstRow="1" w:lastRow="0" w:firstColumn="1" w:lastColumn="0" w:noHBand="0" w:noVBand="1"/>
      </w:tblPr>
      <w:tblGrid>
        <w:gridCol w:w="2756"/>
        <w:gridCol w:w="1123"/>
        <w:gridCol w:w="636"/>
        <w:gridCol w:w="456"/>
        <w:gridCol w:w="869"/>
        <w:gridCol w:w="970"/>
      </w:tblGrid>
      <w:tr w:rsidR="00FF26F4" w:rsidRPr="00D25FEA" w14:paraId="4D353967" w14:textId="77777777" w:rsidTr="00FF26F4">
        <w:trPr>
          <w:trHeight w:val="315"/>
        </w:trPr>
        <w:tc>
          <w:tcPr>
            <w:tcW w:w="0" w:type="auto"/>
            <w:hideMark/>
          </w:tcPr>
          <w:p w14:paraId="22776F76" w14:textId="77777777" w:rsidR="00FF26F4" w:rsidRPr="00D25FEA" w:rsidRDefault="00FF26F4">
            <w:pPr>
              <w:rPr>
                <w:b/>
                <w:bCs/>
              </w:rPr>
            </w:pPr>
            <w:r w:rsidRPr="00D25FEA">
              <w:rPr>
                <w:b/>
                <w:bCs/>
              </w:rPr>
              <w:t>Contrast</w:t>
            </w:r>
          </w:p>
        </w:tc>
        <w:tc>
          <w:tcPr>
            <w:tcW w:w="0" w:type="auto"/>
            <w:hideMark/>
          </w:tcPr>
          <w:p w14:paraId="5AFBCC32" w14:textId="77777777" w:rsidR="00FF26F4" w:rsidRPr="00D25FEA" w:rsidRDefault="00FF26F4">
            <w:pPr>
              <w:rPr>
                <w:b/>
                <w:bCs/>
              </w:rPr>
            </w:pPr>
            <w:r w:rsidRPr="00D25FEA">
              <w:rPr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08D57B33" w14:textId="77777777" w:rsidR="00FF26F4" w:rsidRPr="00D25FEA" w:rsidRDefault="00FF26F4">
            <w:pPr>
              <w:rPr>
                <w:b/>
                <w:bCs/>
              </w:rPr>
            </w:pPr>
            <w:r w:rsidRPr="00D25FEA">
              <w:rPr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00E40FA0" w14:textId="77777777" w:rsidR="00FF26F4" w:rsidRPr="00D25FEA" w:rsidRDefault="00FF26F4">
            <w:pPr>
              <w:rPr>
                <w:b/>
                <w:bCs/>
              </w:rPr>
            </w:pPr>
            <w:r w:rsidRPr="00D25FEA">
              <w:rPr>
                <w:b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4838142A" w14:textId="77777777" w:rsidR="00FF26F4" w:rsidRPr="00D25FEA" w:rsidRDefault="00FF26F4">
            <w:pPr>
              <w:rPr>
                <w:b/>
                <w:bCs/>
              </w:rPr>
            </w:pPr>
            <w:r w:rsidRPr="00D25FEA">
              <w:rPr>
                <w:b/>
                <w:bCs/>
              </w:rPr>
              <w:t>t-ratio</w:t>
            </w:r>
          </w:p>
        </w:tc>
        <w:tc>
          <w:tcPr>
            <w:tcW w:w="0" w:type="auto"/>
            <w:hideMark/>
          </w:tcPr>
          <w:p w14:paraId="2A6A5B17" w14:textId="77777777" w:rsidR="00FF26F4" w:rsidRPr="00D25FEA" w:rsidRDefault="00FF26F4">
            <w:pPr>
              <w:rPr>
                <w:b/>
                <w:bCs/>
              </w:rPr>
            </w:pPr>
            <w:r w:rsidRPr="00D25FEA">
              <w:rPr>
                <w:b/>
                <w:bCs/>
              </w:rPr>
              <w:t>P value</w:t>
            </w:r>
          </w:p>
        </w:tc>
      </w:tr>
      <w:tr w:rsidR="00FF26F4" w:rsidRPr="00D25FEA" w14:paraId="04D77231" w14:textId="77777777" w:rsidTr="00FF26F4">
        <w:trPr>
          <w:trHeight w:val="315"/>
        </w:trPr>
        <w:tc>
          <w:tcPr>
            <w:tcW w:w="0" w:type="auto"/>
            <w:hideMark/>
          </w:tcPr>
          <w:p w14:paraId="0DE7F92A" w14:textId="77777777" w:rsidR="00FF26F4" w:rsidRPr="00D25FEA" w:rsidRDefault="00FF26F4">
            <w:r w:rsidRPr="00D25FEA">
              <w:t>Flexible No: Hybrid No</w:t>
            </w:r>
          </w:p>
        </w:tc>
        <w:tc>
          <w:tcPr>
            <w:tcW w:w="0" w:type="auto"/>
            <w:hideMark/>
          </w:tcPr>
          <w:p w14:paraId="174E8472" w14:textId="77777777" w:rsidR="00FF26F4" w:rsidRPr="00D25FEA" w:rsidRDefault="00FF26F4" w:rsidP="00FF26F4">
            <w:r w:rsidRPr="00D25FEA">
              <w:t>0.53</w:t>
            </w:r>
          </w:p>
        </w:tc>
        <w:tc>
          <w:tcPr>
            <w:tcW w:w="0" w:type="auto"/>
            <w:hideMark/>
          </w:tcPr>
          <w:p w14:paraId="3A3BC821" w14:textId="77777777" w:rsidR="00FF26F4" w:rsidRPr="00D25FEA" w:rsidRDefault="00FF26F4" w:rsidP="00FF26F4">
            <w:r w:rsidRPr="00D25FEA">
              <w:t>5.82</w:t>
            </w:r>
          </w:p>
        </w:tc>
        <w:tc>
          <w:tcPr>
            <w:tcW w:w="0" w:type="auto"/>
            <w:hideMark/>
          </w:tcPr>
          <w:p w14:paraId="2279751A" w14:textId="77777777" w:rsidR="00FF26F4" w:rsidRPr="00D25FEA" w:rsidRDefault="00FF26F4" w:rsidP="00FF26F4">
            <w:r w:rsidRPr="00D25FEA">
              <w:t>98</w:t>
            </w:r>
          </w:p>
        </w:tc>
        <w:tc>
          <w:tcPr>
            <w:tcW w:w="0" w:type="auto"/>
            <w:hideMark/>
          </w:tcPr>
          <w:p w14:paraId="288E3B7E" w14:textId="77777777" w:rsidR="00FF26F4" w:rsidRPr="00D25FEA" w:rsidRDefault="00FF26F4" w:rsidP="00FF26F4">
            <w:r w:rsidRPr="00D25FEA">
              <w:t>0.09</w:t>
            </w:r>
          </w:p>
        </w:tc>
        <w:tc>
          <w:tcPr>
            <w:tcW w:w="0" w:type="auto"/>
            <w:hideMark/>
          </w:tcPr>
          <w:p w14:paraId="738D0A77" w14:textId="77777777" w:rsidR="00FF26F4" w:rsidRPr="00D25FEA" w:rsidRDefault="00FF26F4" w:rsidP="00FF26F4">
            <w:r w:rsidRPr="00D25FEA">
              <w:t>&gt;.99</w:t>
            </w:r>
          </w:p>
        </w:tc>
      </w:tr>
      <w:tr w:rsidR="00FF26F4" w:rsidRPr="00D25FEA" w14:paraId="30C3B20D" w14:textId="77777777" w:rsidTr="00FF26F4">
        <w:trPr>
          <w:trHeight w:val="315"/>
        </w:trPr>
        <w:tc>
          <w:tcPr>
            <w:tcW w:w="0" w:type="auto"/>
            <w:hideMark/>
          </w:tcPr>
          <w:p w14:paraId="5844781F" w14:textId="77777777" w:rsidR="00FF26F4" w:rsidRPr="00D25FEA" w:rsidRDefault="00FF26F4">
            <w:r w:rsidRPr="00D25FEA">
              <w:t>Flexible No: In-person No</w:t>
            </w:r>
          </w:p>
        </w:tc>
        <w:tc>
          <w:tcPr>
            <w:tcW w:w="0" w:type="auto"/>
            <w:hideMark/>
          </w:tcPr>
          <w:p w14:paraId="55C1318D" w14:textId="77777777" w:rsidR="00FF26F4" w:rsidRPr="00D25FEA" w:rsidRDefault="00FF26F4" w:rsidP="00FF26F4">
            <w:r w:rsidRPr="00D25FEA">
              <w:t>-0.04</w:t>
            </w:r>
          </w:p>
        </w:tc>
        <w:tc>
          <w:tcPr>
            <w:tcW w:w="0" w:type="auto"/>
            <w:hideMark/>
          </w:tcPr>
          <w:p w14:paraId="6F96C476" w14:textId="77777777" w:rsidR="00FF26F4" w:rsidRPr="00D25FEA" w:rsidRDefault="00FF26F4" w:rsidP="00FF26F4">
            <w:r w:rsidRPr="00D25FEA">
              <w:t>5.29</w:t>
            </w:r>
          </w:p>
        </w:tc>
        <w:tc>
          <w:tcPr>
            <w:tcW w:w="0" w:type="auto"/>
            <w:hideMark/>
          </w:tcPr>
          <w:p w14:paraId="05FBE5B2" w14:textId="77777777" w:rsidR="00FF26F4" w:rsidRPr="00D25FEA" w:rsidRDefault="00FF26F4" w:rsidP="00FF26F4">
            <w:r w:rsidRPr="00D25FEA">
              <w:t>98</w:t>
            </w:r>
          </w:p>
        </w:tc>
        <w:tc>
          <w:tcPr>
            <w:tcW w:w="0" w:type="auto"/>
            <w:hideMark/>
          </w:tcPr>
          <w:p w14:paraId="2BA796B0" w14:textId="77777777" w:rsidR="00FF26F4" w:rsidRPr="00D25FEA" w:rsidRDefault="00FF26F4" w:rsidP="00FF26F4">
            <w:r w:rsidRPr="00D25FEA">
              <w:t>-0.01</w:t>
            </w:r>
          </w:p>
        </w:tc>
        <w:tc>
          <w:tcPr>
            <w:tcW w:w="0" w:type="auto"/>
            <w:hideMark/>
          </w:tcPr>
          <w:p w14:paraId="574C9A2E" w14:textId="77777777" w:rsidR="00FF26F4" w:rsidRPr="00D25FEA" w:rsidRDefault="00FF26F4" w:rsidP="00FF26F4">
            <w:r w:rsidRPr="00D25FEA">
              <w:t>&gt;.99</w:t>
            </w:r>
          </w:p>
        </w:tc>
      </w:tr>
      <w:tr w:rsidR="00FF26F4" w:rsidRPr="00D25FEA" w14:paraId="7632AE6E" w14:textId="77777777" w:rsidTr="00FF26F4">
        <w:trPr>
          <w:trHeight w:val="315"/>
        </w:trPr>
        <w:tc>
          <w:tcPr>
            <w:tcW w:w="0" w:type="auto"/>
            <w:hideMark/>
          </w:tcPr>
          <w:p w14:paraId="5E92604E" w14:textId="77777777" w:rsidR="00FF26F4" w:rsidRPr="00D25FEA" w:rsidRDefault="00FF26F4">
            <w:r w:rsidRPr="00D25FEA">
              <w:t>Flexible No: Online No</w:t>
            </w:r>
          </w:p>
        </w:tc>
        <w:tc>
          <w:tcPr>
            <w:tcW w:w="0" w:type="auto"/>
            <w:hideMark/>
          </w:tcPr>
          <w:p w14:paraId="30858A65" w14:textId="77777777" w:rsidR="00FF26F4" w:rsidRPr="00D25FEA" w:rsidRDefault="00FF26F4" w:rsidP="00FF26F4">
            <w:r w:rsidRPr="00D25FEA">
              <w:t>9.93</w:t>
            </w:r>
          </w:p>
        </w:tc>
        <w:tc>
          <w:tcPr>
            <w:tcW w:w="0" w:type="auto"/>
            <w:hideMark/>
          </w:tcPr>
          <w:p w14:paraId="0E1B1A6A" w14:textId="77777777" w:rsidR="00FF26F4" w:rsidRPr="00D25FEA" w:rsidRDefault="00FF26F4" w:rsidP="00FF26F4">
            <w:r w:rsidRPr="00D25FEA">
              <w:t>5.49</w:t>
            </w:r>
          </w:p>
        </w:tc>
        <w:tc>
          <w:tcPr>
            <w:tcW w:w="0" w:type="auto"/>
            <w:hideMark/>
          </w:tcPr>
          <w:p w14:paraId="40D10031" w14:textId="77777777" w:rsidR="00FF26F4" w:rsidRPr="00D25FEA" w:rsidRDefault="00FF26F4" w:rsidP="00FF26F4">
            <w:r w:rsidRPr="00D25FEA">
              <w:t>98</w:t>
            </w:r>
          </w:p>
        </w:tc>
        <w:tc>
          <w:tcPr>
            <w:tcW w:w="0" w:type="auto"/>
            <w:hideMark/>
          </w:tcPr>
          <w:p w14:paraId="2D012DAC" w14:textId="77777777" w:rsidR="00FF26F4" w:rsidRPr="00D25FEA" w:rsidRDefault="00FF26F4" w:rsidP="00FF26F4">
            <w:r w:rsidRPr="00D25FEA">
              <w:t>1.81</w:t>
            </w:r>
          </w:p>
        </w:tc>
        <w:tc>
          <w:tcPr>
            <w:tcW w:w="0" w:type="auto"/>
            <w:hideMark/>
          </w:tcPr>
          <w:p w14:paraId="2141D91B" w14:textId="77777777" w:rsidR="00FF26F4" w:rsidRPr="00D25FEA" w:rsidRDefault="00FF26F4" w:rsidP="00FF26F4">
            <w:r w:rsidRPr="00D25FEA">
              <w:t>0.62</w:t>
            </w:r>
          </w:p>
        </w:tc>
      </w:tr>
      <w:tr w:rsidR="00FF26F4" w:rsidRPr="00D25FEA" w14:paraId="1A1DDF8B" w14:textId="77777777" w:rsidTr="00FF26F4">
        <w:trPr>
          <w:trHeight w:val="315"/>
        </w:trPr>
        <w:tc>
          <w:tcPr>
            <w:tcW w:w="0" w:type="auto"/>
            <w:hideMark/>
          </w:tcPr>
          <w:p w14:paraId="115AB90F" w14:textId="77777777" w:rsidR="00FF26F4" w:rsidRPr="00D25FEA" w:rsidRDefault="00FF26F4">
            <w:r w:rsidRPr="00D25FEA">
              <w:t>Flexible No: Flexible Yes</w:t>
            </w:r>
          </w:p>
        </w:tc>
        <w:tc>
          <w:tcPr>
            <w:tcW w:w="0" w:type="auto"/>
            <w:hideMark/>
          </w:tcPr>
          <w:p w14:paraId="607A3B1B" w14:textId="77777777" w:rsidR="00FF26F4" w:rsidRPr="00D25FEA" w:rsidRDefault="00FF26F4" w:rsidP="00FF26F4">
            <w:r w:rsidRPr="00D25FEA">
              <w:t>0.42</w:t>
            </w:r>
          </w:p>
        </w:tc>
        <w:tc>
          <w:tcPr>
            <w:tcW w:w="0" w:type="auto"/>
            <w:hideMark/>
          </w:tcPr>
          <w:p w14:paraId="4C3A5FA9" w14:textId="77777777" w:rsidR="00FF26F4" w:rsidRPr="00D25FEA" w:rsidRDefault="00FF26F4" w:rsidP="00FF26F4">
            <w:r w:rsidRPr="00D25FEA">
              <w:t>5.17</w:t>
            </w:r>
          </w:p>
        </w:tc>
        <w:tc>
          <w:tcPr>
            <w:tcW w:w="0" w:type="auto"/>
            <w:hideMark/>
          </w:tcPr>
          <w:p w14:paraId="7674C2F6" w14:textId="77777777" w:rsidR="00FF26F4" w:rsidRPr="00D25FEA" w:rsidRDefault="00FF26F4" w:rsidP="00FF26F4">
            <w:r w:rsidRPr="00D25FEA">
              <w:t>98</w:t>
            </w:r>
          </w:p>
        </w:tc>
        <w:tc>
          <w:tcPr>
            <w:tcW w:w="0" w:type="auto"/>
            <w:hideMark/>
          </w:tcPr>
          <w:p w14:paraId="78685F22" w14:textId="77777777" w:rsidR="00FF26F4" w:rsidRPr="00D25FEA" w:rsidRDefault="00FF26F4" w:rsidP="00FF26F4">
            <w:r w:rsidRPr="00D25FEA">
              <w:t>0.08</w:t>
            </w:r>
          </w:p>
        </w:tc>
        <w:tc>
          <w:tcPr>
            <w:tcW w:w="0" w:type="auto"/>
            <w:hideMark/>
          </w:tcPr>
          <w:p w14:paraId="5716A0A6" w14:textId="77777777" w:rsidR="00FF26F4" w:rsidRPr="00D25FEA" w:rsidRDefault="00FF26F4" w:rsidP="00FF26F4">
            <w:r w:rsidRPr="00D25FEA">
              <w:t>&gt;.99</w:t>
            </w:r>
          </w:p>
        </w:tc>
      </w:tr>
      <w:tr w:rsidR="00FF26F4" w:rsidRPr="00D25FEA" w14:paraId="509D1FFB" w14:textId="77777777" w:rsidTr="00FF26F4">
        <w:trPr>
          <w:trHeight w:val="315"/>
        </w:trPr>
        <w:tc>
          <w:tcPr>
            <w:tcW w:w="0" w:type="auto"/>
            <w:hideMark/>
          </w:tcPr>
          <w:p w14:paraId="071585CE" w14:textId="77777777" w:rsidR="00FF26F4" w:rsidRPr="00D25FEA" w:rsidRDefault="00FF26F4">
            <w:r w:rsidRPr="00D25FEA">
              <w:t>Hybrid No: In-person No</w:t>
            </w:r>
          </w:p>
        </w:tc>
        <w:tc>
          <w:tcPr>
            <w:tcW w:w="0" w:type="auto"/>
            <w:hideMark/>
          </w:tcPr>
          <w:p w14:paraId="5FBAED0D" w14:textId="77777777" w:rsidR="00FF26F4" w:rsidRPr="00D25FEA" w:rsidRDefault="00FF26F4" w:rsidP="00FF26F4">
            <w:r w:rsidRPr="00D25FEA">
              <w:t>-0.56</w:t>
            </w:r>
          </w:p>
        </w:tc>
        <w:tc>
          <w:tcPr>
            <w:tcW w:w="0" w:type="auto"/>
            <w:hideMark/>
          </w:tcPr>
          <w:p w14:paraId="2124F4ED" w14:textId="77777777" w:rsidR="00FF26F4" w:rsidRPr="00D25FEA" w:rsidRDefault="00FF26F4" w:rsidP="00FF26F4">
            <w:r w:rsidRPr="00D25FEA">
              <w:t>4.26</w:t>
            </w:r>
          </w:p>
        </w:tc>
        <w:tc>
          <w:tcPr>
            <w:tcW w:w="0" w:type="auto"/>
            <w:hideMark/>
          </w:tcPr>
          <w:p w14:paraId="21D4DC7A" w14:textId="77777777" w:rsidR="00FF26F4" w:rsidRPr="00D25FEA" w:rsidRDefault="00FF26F4" w:rsidP="00FF26F4">
            <w:r w:rsidRPr="00D25FEA">
              <w:t>98</w:t>
            </w:r>
          </w:p>
        </w:tc>
        <w:tc>
          <w:tcPr>
            <w:tcW w:w="0" w:type="auto"/>
            <w:hideMark/>
          </w:tcPr>
          <w:p w14:paraId="7E1AE685" w14:textId="77777777" w:rsidR="00FF26F4" w:rsidRPr="00D25FEA" w:rsidRDefault="00FF26F4" w:rsidP="00FF26F4">
            <w:r w:rsidRPr="00D25FEA">
              <w:t>-0.13</w:t>
            </w:r>
          </w:p>
        </w:tc>
        <w:tc>
          <w:tcPr>
            <w:tcW w:w="0" w:type="auto"/>
            <w:hideMark/>
          </w:tcPr>
          <w:p w14:paraId="690A70FA" w14:textId="77777777" w:rsidR="00FF26F4" w:rsidRPr="00D25FEA" w:rsidRDefault="00FF26F4" w:rsidP="00FF26F4">
            <w:r w:rsidRPr="00D25FEA">
              <w:t>&gt;.99</w:t>
            </w:r>
          </w:p>
        </w:tc>
      </w:tr>
      <w:tr w:rsidR="00FF26F4" w:rsidRPr="00D25FEA" w14:paraId="4D642604" w14:textId="77777777" w:rsidTr="00FF26F4">
        <w:trPr>
          <w:trHeight w:val="315"/>
        </w:trPr>
        <w:tc>
          <w:tcPr>
            <w:tcW w:w="0" w:type="auto"/>
            <w:hideMark/>
          </w:tcPr>
          <w:p w14:paraId="36E0AF02" w14:textId="77777777" w:rsidR="00FF26F4" w:rsidRPr="00D25FEA" w:rsidRDefault="00FF26F4">
            <w:r w:rsidRPr="00D25FEA">
              <w:t>Hybrid No: Online No</w:t>
            </w:r>
          </w:p>
        </w:tc>
        <w:tc>
          <w:tcPr>
            <w:tcW w:w="0" w:type="auto"/>
            <w:hideMark/>
          </w:tcPr>
          <w:p w14:paraId="64A6BCDC" w14:textId="77777777" w:rsidR="00FF26F4" w:rsidRPr="00D25FEA" w:rsidRDefault="00FF26F4" w:rsidP="00FF26F4">
            <w:r w:rsidRPr="00D25FEA">
              <w:t>9.4</w:t>
            </w:r>
          </w:p>
        </w:tc>
        <w:tc>
          <w:tcPr>
            <w:tcW w:w="0" w:type="auto"/>
            <w:hideMark/>
          </w:tcPr>
          <w:p w14:paraId="6BA83BA8" w14:textId="77777777" w:rsidR="00FF26F4" w:rsidRPr="00D25FEA" w:rsidRDefault="00FF26F4" w:rsidP="00FF26F4">
            <w:r w:rsidRPr="00D25FEA">
              <w:t>4.53</w:t>
            </w:r>
          </w:p>
        </w:tc>
        <w:tc>
          <w:tcPr>
            <w:tcW w:w="0" w:type="auto"/>
            <w:hideMark/>
          </w:tcPr>
          <w:p w14:paraId="30057FE9" w14:textId="77777777" w:rsidR="00FF26F4" w:rsidRPr="00D25FEA" w:rsidRDefault="00FF26F4" w:rsidP="00FF26F4">
            <w:r w:rsidRPr="00D25FEA">
              <w:t>98</w:t>
            </w:r>
          </w:p>
        </w:tc>
        <w:tc>
          <w:tcPr>
            <w:tcW w:w="0" w:type="auto"/>
            <w:hideMark/>
          </w:tcPr>
          <w:p w14:paraId="5E08EC6D" w14:textId="77777777" w:rsidR="00FF26F4" w:rsidRPr="00D25FEA" w:rsidRDefault="00FF26F4" w:rsidP="00FF26F4">
            <w:r w:rsidRPr="00D25FEA">
              <w:t>2.08</w:t>
            </w:r>
          </w:p>
        </w:tc>
        <w:tc>
          <w:tcPr>
            <w:tcW w:w="0" w:type="auto"/>
            <w:hideMark/>
          </w:tcPr>
          <w:p w14:paraId="17630930" w14:textId="77777777" w:rsidR="00FF26F4" w:rsidRPr="00D25FEA" w:rsidRDefault="00FF26F4" w:rsidP="00FF26F4">
            <w:r w:rsidRPr="00D25FEA">
              <w:t>0.44</w:t>
            </w:r>
          </w:p>
        </w:tc>
      </w:tr>
      <w:tr w:rsidR="00FF26F4" w:rsidRPr="00D25FEA" w14:paraId="3A2E1D7E" w14:textId="77777777" w:rsidTr="00FF26F4">
        <w:trPr>
          <w:trHeight w:val="315"/>
        </w:trPr>
        <w:tc>
          <w:tcPr>
            <w:tcW w:w="0" w:type="auto"/>
            <w:hideMark/>
          </w:tcPr>
          <w:p w14:paraId="16134E68" w14:textId="77777777" w:rsidR="00FF26F4" w:rsidRPr="00D25FEA" w:rsidRDefault="00FF26F4">
            <w:r w:rsidRPr="00D25FEA">
              <w:t>In-person No: Online No</w:t>
            </w:r>
          </w:p>
        </w:tc>
        <w:tc>
          <w:tcPr>
            <w:tcW w:w="0" w:type="auto"/>
            <w:hideMark/>
          </w:tcPr>
          <w:p w14:paraId="7DB3B548" w14:textId="77777777" w:rsidR="00FF26F4" w:rsidRPr="00D25FEA" w:rsidRDefault="00FF26F4" w:rsidP="00FF26F4">
            <w:r w:rsidRPr="00D25FEA">
              <w:t>9.97</w:t>
            </w:r>
          </w:p>
        </w:tc>
        <w:tc>
          <w:tcPr>
            <w:tcW w:w="0" w:type="auto"/>
            <w:hideMark/>
          </w:tcPr>
          <w:p w14:paraId="723E92A0" w14:textId="77777777" w:rsidR="00FF26F4" w:rsidRPr="00D25FEA" w:rsidRDefault="00FF26F4" w:rsidP="00FF26F4">
            <w:r w:rsidRPr="00D25FEA">
              <w:t>3.82</w:t>
            </w:r>
          </w:p>
        </w:tc>
        <w:tc>
          <w:tcPr>
            <w:tcW w:w="0" w:type="auto"/>
            <w:hideMark/>
          </w:tcPr>
          <w:p w14:paraId="658BED8C" w14:textId="77777777" w:rsidR="00FF26F4" w:rsidRPr="00D25FEA" w:rsidRDefault="00FF26F4" w:rsidP="00FF26F4">
            <w:r w:rsidRPr="00D25FEA">
              <w:t>98</w:t>
            </w:r>
          </w:p>
        </w:tc>
        <w:tc>
          <w:tcPr>
            <w:tcW w:w="0" w:type="auto"/>
            <w:hideMark/>
          </w:tcPr>
          <w:p w14:paraId="44250394" w14:textId="77777777" w:rsidR="00FF26F4" w:rsidRPr="00D25FEA" w:rsidRDefault="00FF26F4" w:rsidP="00FF26F4">
            <w:r w:rsidRPr="00D25FEA">
              <w:t>2.61</w:t>
            </w:r>
          </w:p>
        </w:tc>
        <w:tc>
          <w:tcPr>
            <w:tcW w:w="0" w:type="auto"/>
            <w:hideMark/>
          </w:tcPr>
          <w:p w14:paraId="5B0717EF" w14:textId="77777777" w:rsidR="00FF26F4" w:rsidRPr="00D25FEA" w:rsidRDefault="00FF26F4" w:rsidP="00FF26F4">
            <w:r w:rsidRPr="00D25FEA">
              <w:t>0.17</w:t>
            </w:r>
          </w:p>
        </w:tc>
      </w:tr>
      <w:tr w:rsidR="00FF26F4" w:rsidRPr="00D25FEA" w14:paraId="1FEEE7FA" w14:textId="77777777" w:rsidTr="00FF26F4">
        <w:trPr>
          <w:trHeight w:val="315"/>
        </w:trPr>
        <w:tc>
          <w:tcPr>
            <w:tcW w:w="0" w:type="auto"/>
            <w:hideMark/>
          </w:tcPr>
          <w:p w14:paraId="162E334F" w14:textId="77777777" w:rsidR="00FF26F4" w:rsidRPr="00D25FEA" w:rsidRDefault="00FF26F4">
            <w:r w:rsidRPr="00D25FEA">
              <w:t>Online No: Flexible Yes</w:t>
            </w:r>
          </w:p>
        </w:tc>
        <w:tc>
          <w:tcPr>
            <w:tcW w:w="0" w:type="auto"/>
            <w:hideMark/>
          </w:tcPr>
          <w:p w14:paraId="05730A96" w14:textId="77777777" w:rsidR="00FF26F4" w:rsidRPr="00D25FEA" w:rsidRDefault="00FF26F4" w:rsidP="00FF26F4">
            <w:r w:rsidRPr="00D25FEA">
              <w:t>-9.51</w:t>
            </w:r>
          </w:p>
        </w:tc>
        <w:tc>
          <w:tcPr>
            <w:tcW w:w="0" w:type="auto"/>
            <w:hideMark/>
          </w:tcPr>
          <w:p w14:paraId="2969C867" w14:textId="77777777" w:rsidR="00FF26F4" w:rsidRPr="00D25FEA" w:rsidRDefault="00FF26F4" w:rsidP="00FF26F4">
            <w:r w:rsidRPr="00D25FEA">
              <w:t>3.65</w:t>
            </w:r>
          </w:p>
        </w:tc>
        <w:tc>
          <w:tcPr>
            <w:tcW w:w="0" w:type="auto"/>
            <w:hideMark/>
          </w:tcPr>
          <w:p w14:paraId="5A39DBD4" w14:textId="77777777" w:rsidR="00FF26F4" w:rsidRPr="00D25FEA" w:rsidRDefault="00FF26F4" w:rsidP="00FF26F4">
            <w:r w:rsidRPr="00D25FEA">
              <w:t>98</w:t>
            </w:r>
          </w:p>
        </w:tc>
        <w:tc>
          <w:tcPr>
            <w:tcW w:w="0" w:type="auto"/>
            <w:hideMark/>
          </w:tcPr>
          <w:p w14:paraId="78B327A2" w14:textId="77777777" w:rsidR="00FF26F4" w:rsidRPr="00D25FEA" w:rsidRDefault="00FF26F4" w:rsidP="00FF26F4">
            <w:r w:rsidRPr="00D25FEA">
              <w:t>-2.6</w:t>
            </w:r>
          </w:p>
        </w:tc>
        <w:tc>
          <w:tcPr>
            <w:tcW w:w="0" w:type="auto"/>
            <w:hideMark/>
          </w:tcPr>
          <w:p w14:paraId="0C0466F8" w14:textId="77777777" w:rsidR="00FF26F4" w:rsidRPr="00D25FEA" w:rsidRDefault="00FF26F4" w:rsidP="00FF26F4">
            <w:r w:rsidRPr="00D25FEA">
              <w:t>0.17</w:t>
            </w:r>
          </w:p>
        </w:tc>
      </w:tr>
      <w:tr w:rsidR="00FF26F4" w:rsidRPr="00D25FEA" w14:paraId="4D044A1A" w14:textId="77777777" w:rsidTr="00FF26F4">
        <w:trPr>
          <w:trHeight w:val="315"/>
        </w:trPr>
        <w:tc>
          <w:tcPr>
            <w:tcW w:w="0" w:type="auto"/>
            <w:hideMark/>
          </w:tcPr>
          <w:p w14:paraId="2B4617EC" w14:textId="77777777" w:rsidR="00FF26F4" w:rsidRPr="00D25FEA" w:rsidRDefault="00FF26F4">
            <w:r w:rsidRPr="00D25FEA">
              <w:t>Online No: Hybrid Yes</w:t>
            </w:r>
          </w:p>
        </w:tc>
        <w:tc>
          <w:tcPr>
            <w:tcW w:w="0" w:type="auto"/>
            <w:hideMark/>
          </w:tcPr>
          <w:p w14:paraId="3B1071C1" w14:textId="77777777" w:rsidR="00FF26F4" w:rsidRPr="00D25FEA" w:rsidRDefault="00FF26F4" w:rsidP="00FF26F4">
            <w:r w:rsidRPr="00D25FEA">
              <w:t>-12.13</w:t>
            </w:r>
          </w:p>
        </w:tc>
        <w:tc>
          <w:tcPr>
            <w:tcW w:w="0" w:type="auto"/>
            <w:hideMark/>
          </w:tcPr>
          <w:p w14:paraId="00E8DBB9" w14:textId="77777777" w:rsidR="00FF26F4" w:rsidRPr="00D25FEA" w:rsidRDefault="00FF26F4" w:rsidP="00FF26F4">
            <w:r w:rsidRPr="00D25FEA">
              <w:t>4.89</w:t>
            </w:r>
          </w:p>
        </w:tc>
        <w:tc>
          <w:tcPr>
            <w:tcW w:w="0" w:type="auto"/>
            <w:hideMark/>
          </w:tcPr>
          <w:p w14:paraId="0041FD30" w14:textId="77777777" w:rsidR="00FF26F4" w:rsidRPr="00D25FEA" w:rsidRDefault="00FF26F4" w:rsidP="00FF26F4">
            <w:r w:rsidRPr="00D25FEA">
              <w:t>98</w:t>
            </w:r>
          </w:p>
        </w:tc>
        <w:tc>
          <w:tcPr>
            <w:tcW w:w="0" w:type="auto"/>
            <w:hideMark/>
          </w:tcPr>
          <w:p w14:paraId="7E9AB7A8" w14:textId="77777777" w:rsidR="00FF26F4" w:rsidRPr="00D25FEA" w:rsidRDefault="00FF26F4" w:rsidP="00FF26F4">
            <w:r w:rsidRPr="00D25FEA">
              <w:t>-2.48</w:t>
            </w:r>
          </w:p>
        </w:tc>
        <w:tc>
          <w:tcPr>
            <w:tcW w:w="0" w:type="auto"/>
            <w:hideMark/>
          </w:tcPr>
          <w:p w14:paraId="1084AD98" w14:textId="77777777" w:rsidR="00FF26F4" w:rsidRPr="00D25FEA" w:rsidRDefault="00FF26F4" w:rsidP="00FF26F4">
            <w:r w:rsidRPr="00D25FEA">
              <w:t>0.22</w:t>
            </w:r>
          </w:p>
        </w:tc>
      </w:tr>
      <w:tr w:rsidR="00FF26F4" w:rsidRPr="00D25FEA" w14:paraId="544882D9" w14:textId="77777777" w:rsidTr="00FF26F4">
        <w:trPr>
          <w:trHeight w:val="315"/>
        </w:trPr>
        <w:tc>
          <w:tcPr>
            <w:tcW w:w="0" w:type="auto"/>
            <w:hideMark/>
          </w:tcPr>
          <w:p w14:paraId="389BB5E4" w14:textId="77777777" w:rsidR="00FF26F4" w:rsidRPr="00D25FEA" w:rsidRDefault="00FF26F4">
            <w:r w:rsidRPr="00D25FEA">
              <w:t>Online No: Online Yes</w:t>
            </w:r>
          </w:p>
        </w:tc>
        <w:tc>
          <w:tcPr>
            <w:tcW w:w="0" w:type="auto"/>
            <w:hideMark/>
          </w:tcPr>
          <w:p w14:paraId="489DBBA0" w14:textId="77777777" w:rsidR="00FF26F4" w:rsidRPr="00D25FEA" w:rsidRDefault="00FF26F4" w:rsidP="00FF26F4">
            <w:r w:rsidRPr="00D25FEA">
              <w:t>-8.19</w:t>
            </w:r>
          </w:p>
        </w:tc>
        <w:tc>
          <w:tcPr>
            <w:tcW w:w="0" w:type="auto"/>
            <w:hideMark/>
          </w:tcPr>
          <w:p w14:paraId="6633D41F" w14:textId="77777777" w:rsidR="00FF26F4" w:rsidRPr="00D25FEA" w:rsidRDefault="00FF26F4" w:rsidP="00FF26F4">
            <w:r w:rsidRPr="00D25FEA">
              <w:t>3.61</w:t>
            </w:r>
          </w:p>
        </w:tc>
        <w:tc>
          <w:tcPr>
            <w:tcW w:w="0" w:type="auto"/>
            <w:hideMark/>
          </w:tcPr>
          <w:p w14:paraId="6D5D91C9" w14:textId="77777777" w:rsidR="00FF26F4" w:rsidRPr="00D25FEA" w:rsidRDefault="00FF26F4" w:rsidP="00FF26F4">
            <w:r w:rsidRPr="00D25FEA">
              <w:t>98</w:t>
            </w:r>
          </w:p>
        </w:tc>
        <w:tc>
          <w:tcPr>
            <w:tcW w:w="0" w:type="auto"/>
            <w:hideMark/>
          </w:tcPr>
          <w:p w14:paraId="39AEB4C5" w14:textId="77777777" w:rsidR="00FF26F4" w:rsidRPr="00D25FEA" w:rsidRDefault="00FF26F4" w:rsidP="00FF26F4">
            <w:r w:rsidRPr="00D25FEA">
              <w:t>-2.27</w:t>
            </w:r>
          </w:p>
        </w:tc>
        <w:tc>
          <w:tcPr>
            <w:tcW w:w="0" w:type="auto"/>
            <w:hideMark/>
          </w:tcPr>
          <w:p w14:paraId="7E59C0DB" w14:textId="77777777" w:rsidR="00FF26F4" w:rsidRPr="00D25FEA" w:rsidRDefault="00FF26F4" w:rsidP="00FF26F4">
            <w:r w:rsidRPr="00D25FEA">
              <w:t>0.32</w:t>
            </w:r>
          </w:p>
        </w:tc>
      </w:tr>
      <w:tr w:rsidR="00FF26F4" w:rsidRPr="00D25FEA" w14:paraId="6F7C33FB" w14:textId="77777777" w:rsidTr="00FF26F4">
        <w:trPr>
          <w:trHeight w:val="315"/>
        </w:trPr>
        <w:tc>
          <w:tcPr>
            <w:tcW w:w="0" w:type="auto"/>
            <w:hideMark/>
          </w:tcPr>
          <w:p w14:paraId="7CD0B13F" w14:textId="77777777" w:rsidR="00FF26F4" w:rsidRPr="00D25FEA" w:rsidRDefault="00FF26F4">
            <w:r w:rsidRPr="00D25FEA">
              <w:t>Flexible Yes: Online Yes</w:t>
            </w:r>
          </w:p>
        </w:tc>
        <w:tc>
          <w:tcPr>
            <w:tcW w:w="0" w:type="auto"/>
            <w:hideMark/>
          </w:tcPr>
          <w:p w14:paraId="6D2CA5BC" w14:textId="77777777" w:rsidR="00FF26F4" w:rsidRPr="00D25FEA" w:rsidRDefault="00FF26F4" w:rsidP="00FF26F4">
            <w:r w:rsidRPr="00D25FEA">
              <w:t>1.32</w:t>
            </w:r>
          </w:p>
        </w:tc>
        <w:tc>
          <w:tcPr>
            <w:tcW w:w="0" w:type="auto"/>
            <w:hideMark/>
          </w:tcPr>
          <w:p w14:paraId="64DF140E" w14:textId="77777777" w:rsidR="00FF26F4" w:rsidRPr="00D25FEA" w:rsidRDefault="00FF26F4" w:rsidP="00FF26F4">
            <w:r w:rsidRPr="00D25FEA">
              <w:t>3.09</w:t>
            </w:r>
          </w:p>
        </w:tc>
        <w:tc>
          <w:tcPr>
            <w:tcW w:w="0" w:type="auto"/>
            <w:hideMark/>
          </w:tcPr>
          <w:p w14:paraId="5D11598A" w14:textId="77777777" w:rsidR="00FF26F4" w:rsidRPr="00D25FEA" w:rsidRDefault="00FF26F4" w:rsidP="00FF26F4">
            <w:r w:rsidRPr="00D25FEA">
              <w:t>98</w:t>
            </w:r>
          </w:p>
        </w:tc>
        <w:tc>
          <w:tcPr>
            <w:tcW w:w="0" w:type="auto"/>
            <w:hideMark/>
          </w:tcPr>
          <w:p w14:paraId="7DA4F804" w14:textId="77777777" w:rsidR="00FF26F4" w:rsidRPr="00D25FEA" w:rsidRDefault="00FF26F4" w:rsidP="00FF26F4">
            <w:r w:rsidRPr="00D25FEA">
              <w:t>0.43</w:t>
            </w:r>
          </w:p>
        </w:tc>
        <w:tc>
          <w:tcPr>
            <w:tcW w:w="0" w:type="auto"/>
            <w:hideMark/>
          </w:tcPr>
          <w:p w14:paraId="3CCBBF71" w14:textId="77777777" w:rsidR="00FF26F4" w:rsidRPr="00D25FEA" w:rsidRDefault="00FF26F4" w:rsidP="00FF26F4">
            <w:r w:rsidRPr="00D25FEA">
              <w:t>&gt;.99</w:t>
            </w:r>
          </w:p>
        </w:tc>
      </w:tr>
    </w:tbl>
    <w:p w14:paraId="7040432A" w14:textId="77777777" w:rsidR="00FF26F4" w:rsidRPr="00D25FEA" w:rsidRDefault="00FF26F4" w:rsidP="00FF26F4"/>
    <w:p w14:paraId="4945F44D" w14:textId="77777777" w:rsidR="00510964" w:rsidRPr="00D25FEA" w:rsidRDefault="00510964" w:rsidP="00510964">
      <w:pPr>
        <w:pStyle w:val="NormalWeb"/>
        <w:spacing w:before="0" w:beforeAutospacing="0" w:after="0" w:afterAutospacing="0" w:line="480" w:lineRule="auto"/>
        <w:rPr>
          <w:rStyle w:val="Strong"/>
          <w:rFonts w:eastAsiaTheme="majorEastAsia"/>
          <w:b w:val="0"/>
          <w:bCs w:val="0"/>
          <w:i/>
          <w:iCs/>
          <w:color w:val="000000" w:themeColor="text1"/>
        </w:rPr>
      </w:pPr>
      <w:r w:rsidRPr="00D25FEA">
        <w:rPr>
          <w:rStyle w:val="Emphasis"/>
          <w:rFonts w:eastAsiaTheme="majorEastAsia"/>
          <w:color w:val="000000" w:themeColor="text1"/>
        </w:rPr>
        <w:t>Note: p-values adjusted with Tukey’s method for multiple comparisons.</w:t>
      </w:r>
    </w:p>
    <w:bookmarkEnd w:id="1"/>
    <w:p w14:paraId="65DE8B23" w14:textId="77777777" w:rsidR="00C754E3" w:rsidRPr="00D25FEA" w:rsidRDefault="00C754E3">
      <w:pPr>
        <w:rPr>
          <w:color w:val="000000" w:themeColor="text1"/>
        </w:rPr>
      </w:pPr>
    </w:p>
    <w:sectPr w:rsidR="00C754E3" w:rsidRPr="00D25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64"/>
    <w:rsid w:val="000059CA"/>
    <w:rsid w:val="00015CD7"/>
    <w:rsid w:val="00020A39"/>
    <w:rsid w:val="0002490C"/>
    <w:rsid w:val="0005448A"/>
    <w:rsid w:val="000619B5"/>
    <w:rsid w:val="00064995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4601"/>
    <w:rsid w:val="000C5288"/>
    <w:rsid w:val="000C6D0D"/>
    <w:rsid w:val="000C7C45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C55C7"/>
    <w:rsid w:val="002D7C03"/>
    <w:rsid w:val="002E0AAB"/>
    <w:rsid w:val="002F26E9"/>
    <w:rsid w:val="002F5F3E"/>
    <w:rsid w:val="0030024F"/>
    <w:rsid w:val="003009B5"/>
    <w:rsid w:val="0030142B"/>
    <w:rsid w:val="00303AF9"/>
    <w:rsid w:val="0032095A"/>
    <w:rsid w:val="00326896"/>
    <w:rsid w:val="00331C03"/>
    <w:rsid w:val="00336FA4"/>
    <w:rsid w:val="00343145"/>
    <w:rsid w:val="003472F9"/>
    <w:rsid w:val="00356424"/>
    <w:rsid w:val="00360BDF"/>
    <w:rsid w:val="0036327D"/>
    <w:rsid w:val="003639EC"/>
    <w:rsid w:val="00370A72"/>
    <w:rsid w:val="003817EE"/>
    <w:rsid w:val="003832EA"/>
    <w:rsid w:val="003847A2"/>
    <w:rsid w:val="00385ABB"/>
    <w:rsid w:val="00396819"/>
    <w:rsid w:val="003A5F1A"/>
    <w:rsid w:val="003B0879"/>
    <w:rsid w:val="003C2A1C"/>
    <w:rsid w:val="003D4F55"/>
    <w:rsid w:val="003D589F"/>
    <w:rsid w:val="003D6107"/>
    <w:rsid w:val="003D7802"/>
    <w:rsid w:val="003E005F"/>
    <w:rsid w:val="003E2804"/>
    <w:rsid w:val="003E4798"/>
    <w:rsid w:val="0041298A"/>
    <w:rsid w:val="00414CC6"/>
    <w:rsid w:val="004272E6"/>
    <w:rsid w:val="00430664"/>
    <w:rsid w:val="00435768"/>
    <w:rsid w:val="00444D07"/>
    <w:rsid w:val="004463C6"/>
    <w:rsid w:val="00461FBC"/>
    <w:rsid w:val="004663A4"/>
    <w:rsid w:val="00470357"/>
    <w:rsid w:val="004710A6"/>
    <w:rsid w:val="00486112"/>
    <w:rsid w:val="00493434"/>
    <w:rsid w:val="004947F5"/>
    <w:rsid w:val="0049595D"/>
    <w:rsid w:val="004A23CA"/>
    <w:rsid w:val="004A5676"/>
    <w:rsid w:val="004A7252"/>
    <w:rsid w:val="004C5079"/>
    <w:rsid w:val="004D3C7A"/>
    <w:rsid w:val="004E221E"/>
    <w:rsid w:val="004E763F"/>
    <w:rsid w:val="004E780F"/>
    <w:rsid w:val="00505A2F"/>
    <w:rsid w:val="00510964"/>
    <w:rsid w:val="005229DC"/>
    <w:rsid w:val="00526C40"/>
    <w:rsid w:val="00531E7F"/>
    <w:rsid w:val="005342E4"/>
    <w:rsid w:val="00572264"/>
    <w:rsid w:val="00584081"/>
    <w:rsid w:val="00591F6F"/>
    <w:rsid w:val="005977B1"/>
    <w:rsid w:val="005C5F9A"/>
    <w:rsid w:val="005D0BF6"/>
    <w:rsid w:val="005D5178"/>
    <w:rsid w:val="005E38A7"/>
    <w:rsid w:val="006040DB"/>
    <w:rsid w:val="0060655E"/>
    <w:rsid w:val="00610104"/>
    <w:rsid w:val="00630E72"/>
    <w:rsid w:val="006346DF"/>
    <w:rsid w:val="00656078"/>
    <w:rsid w:val="00664EA0"/>
    <w:rsid w:val="006653BB"/>
    <w:rsid w:val="00682EF9"/>
    <w:rsid w:val="00683044"/>
    <w:rsid w:val="006834BD"/>
    <w:rsid w:val="006A31A5"/>
    <w:rsid w:val="006B3CA8"/>
    <w:rsid w:val="006E0DF4"/>
    <w:rsid w:val="006E576D"/>
    <w:rsid w:val="00707F33"/>
    <w:rsid w:val="00724EAD"/>
    <w:rsid w:val="007279BE"/>
    <w:rsid w:val="00755564"/>
    <w:rsid w:val="00782497"/>
    <w:rsid w:val="007872B7"/>
    <w:rsid w:val="007A01A5"/>
    <w:rsid w:val="007A57C3"/>
    <w:rsid w:val="007A6955"/>
    <w:rsid w:val="007B7B99"/>
    <w:rsid w:val="007D3719"/>
    <w:rsid w:val="007E56F9"/>
    <w:rsid w:val="007F5B46"/>
    <w:rsid w:val="00803DAA"/>
    <w:rsid w:val="00813CC2"/>
    <w:rsid w:val="008231AD"/>
    <w:rsid w:val="00836946"/>
    <w:rsid w:val="008454DE"/>
    <w:rsid w:val="00855C71"/>
    <w:rsid w:val="008561A7"/>
    <w:rsid w:val="00875023"/>
    <w:rsid w:val="00884DB9"/>
    <w:rsid w:val="008910AB"/>
    <w:rsid w:val="00893B20"/>
    <w:rsid w:val="00894016"/>
    <w:rsid w:val="00895287"/>
    <w:rsid w:val="008B38F9"/>
    <w:rsid w:val="008C0783"/>
    <w:rsid w:val="008C1979"/>
    <w:rsid w:val="008C382C"/>
    <w:rsid w:val="008D078D"/>
    <w:rsid w:val="008D45A7"/>
    <w:rsid w:val="008D6904"/>
    <w:rsid w:val="008E281E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84E66"/>
    <w:rsid w:val="00985116"/>
    <w:rsid w:val="009A0DEC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2390A"/>
    <w:rsid w:val="00A2799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D1007"/>
    <w:rsid w:val="00AE0867"/>
    <w:rsid w:val="00AF51F0"/>
    <w:rsid w:val="00B04BF5"/>
    <w:rsid w:val="00B15BE9"/>
    <w:rsid w:val="00B275D4"/>
    <w:rsid w:val="00B3327E"/>
    <w:rsid w:val="00B36CA2"/>
    <w:rsid w:val="00B46C74"/>
    <w:rsid w:val="00B51278"/>
    <w:rsid w:val="00B52DCC"/>
    <w:rsid w:val="00B6182A"/>
    <w:rsid w:val="00B66363"/>
    <w:rsid w:val="00B70DEA"/>
    <w:rsid w:val="00B73221"/>
    <w:rsid w:val="00B767C6"/>
    <w:rsid w:val="00B7737C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07F4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2115B"/>
    <w:rsid w:val="00C308A2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C2A93"/>
    <w:rsid w:val="00CC4900"/>
    <w:rsid w:val="00CC661F"/>
    <w:rsid w:val="00CC6BAD"/>
    <w:rsid w:val="00CD5A47"/>
    <w:rsid w:val="00CE2577"/>
    <w:rsid w:val="00CE56D3"/>
    <w:rsid w:val="00CF127E"/>
    <w:rsid w:val="00D00190"/>
    <w:rsid w:val="00D10A7C"/>
    <w:rsid w:val="00D136BF"/>
    <w:rsid w:val="00D210ED"/>
    <w:rsid w:val="00D23B9C"/>
    <w:rsid w:val="00D25E53"/>
    <w:rsid w:val="00D25FEA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4181"/>
    <w:rsid w:val="00D75816"/>
    <w:rsid w:val="00D87E53"/>
    <w:rsid w:val="00D934D5"/>
    <w:rsid w:val="00D94A34"/>
    <w:rsid w:val="00DA332E"/>
    <w:rsid w:val="00DC158E"/>
    <w:rsid w:val="00DC32B4"/>
    <w:rsid w:val="00DC3938"/>
    <w:rsid w:val="00DC6328"/>
    <w:rsid w:val="00DD03E3"/>
    <w:rsid w:val="00DF7A8E"/>
    <w:rsid w:val="00E01F1D"/>
    <w:rsid w:val="00E02525"/>
    <w:rsid w:val="00E03D05"/>
    <w:rsid w:val="00E165BC"/>
    <w:rsid w:val="00E25A21"/>
    <w:rsid w:val="00E61B4F"/>
    <w:rsid w:val="00E667CC"/>
    <w:rsid w:val="00E723F1"/>
    <w:rsid w:val="00E80301"/>
    <w:rsid w:val="00E8536A"/>
    <w:rsid w:val="00E913F1"/>
    <w:rsid w:val="00E91BCE"/>
    <w:rsid w:val="00EA557B"/>
    <w:rsid w:val="00EB67EF"/>
    <w:rsid w:val="00EC0328"/>
    <w:rsid w:val="00EC0664"/>
    <w:rsid w:val="00EC2CDE"/>
    <w:rsid w:val="00EC5680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539D0"/>
    <w:rsid w:val="00F55B54"/>
    <w:rsid w:val="00F6166B"/>
    <w:rsid w:val="00F64E8C"/>
    <w:rsid w:val="00F91233"/>
    <w:rsid w:val="00F93C70"/>
    <w:rsid w:val="00FC2205"/>
    <w:rsid w:val="00FD046F"/>
    <w:rsid w:val="00FD43A7"/>
    <w:rsid w:val="00FE07D6"/>
    <w:rsid w:val="00FE45A1"/>
    <w:rsid w:val="00FE4D8D"/>
    <w:rsid w:val="00FE4EA5"/>
    <w:rsid w:val="00FE632E"/>
    <w:rsid w:val="00FF26F4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BDC90"/>
  <w15:chartTrackingRefBased/>
  <w15:docId w15:val="{1D0117DB-5293-0C4A-BF97-CDFAC028D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96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9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9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96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96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96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96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96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96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96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9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9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9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9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9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9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9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9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9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9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0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96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09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96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09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96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09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9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9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96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1096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1096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10964"/>
    <w:rPr>
      <w:b/>
      <w:bCs/>
    </w:rPr>
  </w:style>
  <w:style w:type="character" w:styleId="Emphasis">
    <w:name w:val="Emphasis"/>
    <w:basedOn w:val="DefaultParagraphFont"/>
    <w:uiPriority w:val="20"/>
    <w:qFormat/>
    <w:rsid w:val="00510964"/>
    <w:rPr>
      <w:i/>
      <w:iCs/>
    </w:rPr>
  </w:style>
  <w:style w:type="paragraph" w:styleId="Revision">
    <w:name w:val="Revision"/>
    <w:hidden/>
    <w:uiPriority w:val="99"/>
    <w:semiHidden/>
    <w:rsid w:val="00D87E5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4</cp:revision>
  <dcterms:created xsi:type="dcterms:W3CDTF">2026-01-28T22:37:00Z</dcterms:created>
  <dcterms:modified xsi:type="dcterms:W3CDTF">2026-04-14T05:33:00Z</dcterms:modified>
</cp:coreProperties>
</file>